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348E" w:rsidRPr="00F37A7D" w:rsidRDefault="00E3348E" w:rsidP="00E3348E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</w:rPr>
      </w:pPr>
      <w:bookmarkStart w:id="0" w:name="_GoBack"/>
      <w:bookmarkEnd w:id="0"/>
      <w:r w:rsidRPr="00F37A7D">
        <w:rPr>
          <w:rFonts w:ascii="Times New Roman" w:hAnsi="Times New Roman" w:cs="Times New Roman"/>
          <w:i w:val="0"/>
          <w:color w:val="auto"/>
          <w:sz w:val="24"/>
        </w:rPr>
        <w:t xml:space="preserve">Table </w:t>
      </w:r>
      <w:r>
        <w:rPr>
          <w:rFonts w:ascii="Times New Roman" w:hAnsi="Times New Roman" w:cs="Times New Roman"/>
          <w:i w:val="0"/>
          <w:color w:val="auto"/>
          <w:sz w:val="24"/>
        </w:rPr>
        <w:t>SM2.</w:t>
      </w:r>
      <w:r w:rsidRPr="00F37A7D">
        <w:rPr>
          <w:rFonts w:ascii="Times New Roman" w:hAnsi="Times New Roman" w:cs="Times New Roman"/>
          <w:i w:val="0"/>
          <w:color w:val="auto"/>
          <w:sz w:val="24"/>
        </w:rPr>
        <w:t xml:space="preserve"> 29 location, scale, shape, distributions used in Bayesian Optimization</w:t>
      </w:r>
    </w:p>
    <w:tbl>
      <w:tblPr>
        <w:tblStyle w:val="ListTable1Light-Accent3"/>
        <w:tblW w:w="7366" w:type="dxa"/>
        <w:tblLook w:val="04A0" w:firstRow="1" w:lastRow="0" w:firstColumn="1" w:lastColumn="0" w:noHBand="0" w:noVBand="1"/>
      </w:tblPr>
      <w:tblGrid>
        <w:gridCol w:w="5480"/>
        <w:gridCol w:w="1886"/>
      </w:tblGrid>
      <w:tr w:rsidR="00E3348E" w:rsidRPr="00F37A7D" w:rsidTr="007A3E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stributio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dentifier in R software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xponential generalized Beta type 2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GB2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xponential Gaussia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xGAUS</w:t>
            </w:r>
            <w:proofErr w:type="spellEnd"/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eneralized t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Gumbel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Johnson's SU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U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original Johnson's Su distributio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SUo</w:t>
            </w:r>
            <w:proofErr w:type="spellEnd"/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Logistic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ormal Exponential</w:t>
            </w: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 t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T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Normal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ower Exponential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Power Exponential type 2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E2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everse Gumbel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G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Power Exponential type 1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-01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Power Exponential type 2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-02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Power Exponential type 3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-03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Power Exponential type 4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p-04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hash</w:t>
            </w:r>
            <w:proofErr w:type="spellEnd"/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SH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hash</w:t>
            </w:r>
            <w:proofErr w:type="spellEnd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original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SHo</w:t>
            </w:r>
            <w:proofErr w:type="spellEnd"/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hash</w:t>
            </w:r>
            <w:proofErr w:type="spellEnd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original type 2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HASHo2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Normal Type 1 distributio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1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Normal Type 2 distributio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N2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</w:t>
            </w: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eparametrised</w:t>
            </w:r>
            <w:proofErr w:type="spellEnd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 skew t type 3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T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t type 1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1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t type 2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2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t type 3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3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t type 4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4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Skew t type 5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5</w:t>
            </w:r>
          </w:p>
        </w:tc>
      </w:tr>
      <w:tr w:rsidR="00E3348E" w:rsidRPr="00F37A7D" w:rsidTr="007A3EA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t-distribution</w:t>
            </w:r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</w:t>
            </w:r>
          </w:p>
        </w:tc>
      </w:tr>
      <w:tr w:rsidR="00E3348E" w:rsidRPr="00F37A7D" w:rsidTr="007A3E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0" w:type="dxa"/>
            <w:noWrap/>
            <w:hideMark/>
          </w:tcPr>
          <w:p w:rsidR="00E3348E" w:rsidRPr="00F37A7D" w:rsidRDefault="00E3348E" w:rsidP="007A3EA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 xml:space="preserve">t distribution </w:t>
            </w:r>
            <w:proofErr w:type="spellStart"/>
            <w:r w:rsidRPr="00F37A7D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GB"/>
              </w:rPr>
              <w:t>reparametrised</w:t>
            </w:r>
            <w:proofErr w:type="spellEnd"/>
          </w:p>
        </w:tc>
        <w:tc>
          <w:tcPr>
            <w:tcW w:w="1886" w:type="dxa"/>
            <w:noWrap/>
            <w:hideMark/>
          </w:tcPr>
          <w:p w:rsidR="00E3348E" w:rsidRPr="00F37A7D" w:rsidRDefault="00E3348E" w:rsidP="007A3E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37A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F2</w:t>
            </w:r>
          </w:p>
        </w:tc>
      </w:tr>
    </w:tbl>
    <w:p w:rsidR="00E3348E" w:rsidRPr="009C6CFF" w:rsidRDefault="00E3348E">
      <w:pPr>
        <w:rPr>
          <w:rFonts w:ascii="Arial" w:hAnsi="Arial" w:cs="Arial"/>
          <w:sz w:val="20"/>
        </w:rPr>
      </w:pPr>
    </w:p>
    <w:sectPr w:rsidR="00E3348E" w:rsidRPr="009C6CFF" w:rsidSect="00E334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wNzAwN7Y0NjGzMDJU0lEKTi0uzszPAykwqQUA7f2mqiwAAAA="/>
  </w:docVars>
  <w:rsids>
    <w:rsidRoot w:val="00801D89"/>
    <w:rsid w:val="00012BEC"/>
    <w:rsid w:val="00073723"/>
    <w:rsid w:val="0047003A"/>
    <w:rsid w:val="007B281B"/>
    <w:rsid w:val="00801D89"/>
    <w:rsid w:val="009C6CFF"/>
    <w:rsid w:val="00B354DF"/>
    <w:rsid w:val="00BC2846"/>
    <w:rsid w:val="00E3348E"/>
    <w:rsid w:val="00F37A7D"/>
    <w:rsid w:val="00FA5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104E76-E3B1-4039-B523-D8B36C20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37A7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37A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F37A7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73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6">
    <w:name w:val="Grid Table 1 Light Accent 6"/>
    <w:basedOn w:val="TableNormal"/>
    <w:uiPriority w:val="46"/>
    <w:rsid w:val="0047003A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47003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56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, Bernard</dc:creator>
  <cp:keywords/>
  <dc:description/>
  <cp:lastModifiedBy>Pricilla</cp:lastModifiedBy>
  <cp:revision>2</cp:revision>
  <dcterms:created xsi:type="dcterms:W3CDTF">2021-11-04T09:22:00Z</dcterms:created>
  <dcterms:modified xsi:type="dcterms:W3CDTF">2021-11-04T09:22:00Z</dcterms:modified>
</cp:coreProperties>
</file>